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DD92E" w14:textId="1E2481C0" w:rsidR="00BA6EE1" w:rsidRPr="00CD0B90" w:rsidRDefault="00BA6EE1" w:rsidP="00F21197">
      <w:pPr>
        <w:rPr>
          <w:lang w:val="en-US"/>
        </w:rPr>
      </w:pPr>
    </w:p>
    <w:tbl>
      <w:tblPr>
        <w:tblpPr w:leftFromText="180" w:rightFromText="180" w:vertAnchor="text" w:horzAnchor="margin" w:tblpXSpec="center" w:tblpY="62"/>
        <w:tblW w:w="9800" w:type="dxa"/>
        <w:tblLook w:val="04A0" w:firstRow="1" w:lastRow="0" w:firstColumn="1" w:lastColumn="0" w:noHBand="0" w:noVBand="1"/>
      </w:tblPr>
      <w:tblGrid>
        <w:gridCol w:w="3757"/>
        <w:gridCol w:w="71"/>
        <w:gridCol w:w="1772"/>
        <w:gridCol w:w="976"/>
        <w:gridCol w:w="240"/>
        <w:gridCol w:w="1631"/>
        <w:gridCol w:w="1353"/>
      </w:tblGrid>
      <w:tr w:rsidR="00B015D2" w:rsidRPr="00CD0B90" w14:paraId="5A02880C" w14:textId="77777777" w:rsidTr="00B015D2">
        <w:trPr>
          <w:trHeight w:val="340"/>
        </w:trPr>
        <w:tc>
          <w:tcPr>
            <w:tcW w:w="9800" w:type="dxa"/>
            <w:gridSpan w:val="7"/>
            <w:tcBorders>
              <w:bottom w:val="single" w:sz="4" w:space="0" w:color="auto"/>
            </w:tcBorders>
          </w:tcPr>
          <w:p w14:paraId="2DC42D17" w14:textId="7BBD276B" w:rsidR="00B015D2" w:rsidRPr="00F21197" w:rsidRDefault="00B015D2" w:rsidP="00B015D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 w:rsidR="00572186">
              <w:rPr>
                <w:b/>
                <w:bCs/>
                <w:color w:val="000000"/>
              </w:rPr>
              <w:t>S1</w:t>
            </w:r>
            <w:r>
              <w:rPr>
                <w:b/>
                <w:bCs/>
                <w:color w:val="000000"/>
              </w:rPr>
              <w:t xml:space="preserve">. Independent risk factors for any emergency </w:t>
            </w:r>
            <w:r w:rsidR="005D6823">
              <w:rPr>
                <w:b/>
                <w:bCs/>
                <w:color w:val="000000"/>
              </w:rPr>
              <w:t>readmission</w:t>
            </w:r>
          </w:p>
        </w:tc>
      </w:tr>
      <w:tr w:rsidR="00B015D2" w:rsidRPr="00F21197" w14:paraId="19B7F1B1" w14:textId="77777777" w:rsidTr="00B015D2">
        <w:trPr>
          <w:trHeight w:val="2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E2A1325" w14:textId="77777777" w:rsidR="00B015D2" w:rsidRPr="00F21197" w:rsidRDefault="00B015D2" w:rsidP="00B015D2">
            <w:pPr>
              <w:rPr>
                <w:color w:val="000000"/>
                <w:sz w:val="21"/>
                <w:szCs w:val="21"/>
              </w:rPr>
            </w:pPr>
            <w:r w:rsidRPr="00F2119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8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43AA" w14:textId="4C44218A" w:rsidR="00B015D2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day follow-up</w:t>
            </w:r>
          </w:p>
        </w:tc>
        <w:tc>
          <w:tcPr>
            <w:tcW w:w="240" w:type="dxa"/>
          </w:tcPr>
          <w:p w14:paraId="2689A6B4" w14:textId="77777777" w:rsidR="00B015D2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07FC" w14:textId="3EA6A639" w:rsidR="00B015D2" w:rsidRPr="00F21197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-day follow-up</w:t>
            </w:r>
          </w:p>
        </w:tc>
      </w:tr>
      <w:tr w:rsidR="00B015D2" w:rsidRPr="00F21197" w14:paraId="4C4EF0A9" w14:textId="77777777" w:rsidTr="00B015D2">
        <w:trPr>
          <w:trHeight w:val="20"/>
        </w:trPr>
        <w:tc>
          <w:tcPr>
            <w:tcW w:w="3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FCE0B" w14:textId="77777777" w:rsidR="00B015D2" w:rsidRPr="00F21197" w:rsidRDefault="00B015D2" w:rsidP="00B015D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0656C" w14:textId="74DA2309" w:rsidR="00B015D2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R</w:t>
            </w:r>
            <w:r w:rsidRPr="007D4F7B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95% CI</w:t>
            </w:r>
            <w:r w:rsidR="00F3580C">
              <w:rPr>
                <w:color w:val="000000"/>
                <w:sz w:val="22"/>
                <w:szCs w:val="22"/>
              </w:rPr>
              <w:t xml:space="preserve"> </w:t>
            </w:r>
            <w:r w:rsidRPr="007D4F7B">
              <w:rPr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C4FA984" w14:textId="77777777" w:rsidR="00B015D2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  <w:r w:rsidRPr="00F21197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726F927" w14:textId="77777777" w:rsidR="00B015D2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142F5" w14:textId="1979E886" w:rsidR="00B015D2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R</w:t>
            </w:r>
            <w:r w:rsidRPr="007D4F7B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95% CI</w:t>
            </w:r>
            <w:r w:rsidR="00F3580C">
              <w:rPr>
                <w:color w:val="000000"/>
                <w:sz w:val="22"/>
                <w:szCs w:val="22"/>
              </w:rPr>
              <w:t xml:space="preserve"> </w:t>
            </w:r>
            <w:r w:rsidRPr="007D4F7B">
              <w:rPr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27929" w14:textId="77777777" w:rsidR="00B015D2" w:rsidRPr="00F21197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  <w:r w:rsidRPr="00F21197">
              <w:rPr>
                <w:color w:val="000000"/>
                <w:sz w:val="22"/>
                <w:szCs w:val="22"/>
              </w:rPr>
              <w:t>p-valu</w:t>
            </w:r>
            <w:r>
              <w:rPr>
                <w:color w:val="000000"/>
                <w:sz w:val="22"/>
                <w:szCs w:val="22"/>
              </w:rPr>
              <w:t>e</w:t>
            </w:r>
          </w:p>
        </w:tc>
      </w:tr>
      <w:tr w:rsidR="00B015D2" w:rsidRPr="00F21197" w14:paraId="6E1E7DFA" w14:textId="77777777" w:rsidTr="00B015D2">
        <w:trPr>
          <w:trHeight w:val="283"/>
        </w:trPr>
        <w:tc>
          <w:tcPr>
            <w:tcW w:w="3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6A46" w14:textId="77777777" w:rsidR="00B015D2" w:rsidRPr="00EB73FD" w:rsidRDefault="00B015D2" w:rsidP="00B015D2">
            <w:pPr>
              <w:rPr>
                <w:color w:val="000000"/>
                <w:sz w:val="21"/>
                <w:szCs w:val="21"/>
              </w:rPr>
            </w:pPr>
            <w:r w:rsidRPr="007D4F7B">
              <w:rPr>
                <w:color w:val="000000"/>
                <w:sz w:val="22"/>
                <w:szCs w:val="22"/>
              </w:rPr>
              <w:t>Male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 = femal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C1F7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D4F7B">
              <w:rPr>
                <w:color w:val="000000"/>
                <w:sz w:val="20"/>
                <w:szCs w:val="20"/>
              </w:rPr>
              <w:t xml:space="preserve"> (0.79-1.4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EDE05F6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1697710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F2E3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94 (0.</w:t>
            </w:r>
            <w:r w:rsidRPr="00E52334">
              <w:rPr>
                <w:color w:val="000000"/>
                <w:sz w:val="20"/>
                <w:szCs w:val="20"/>
              </w:rPr>
              <w:t>72</w:t>
            </w:r>
            <w:r w:rsidRPr="007D4F7B">
              <w:rPr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CF45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B015D2" w:rsidRPr="00F21197" w14:paraId="2C0D0BBD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2D3E006" w14:textId="77777777" w:rsidR="00B015D2" w:rsidRPr="007D4F7B" w:rsidRDefault="00B015D2" w:rsidP="00B015D2">
            <w:r w:rsidRPr="007D4F7B">
              <w:rPr>
                <w:color w:val="000000"/>
                <w:sz w:val="22"/>
                <w:szCs w:val="22"/>
              </w:rPr>
              <w:t>Ag</w:t>
            </w:r>
            <w:r>
              <w:rPr>
                <w:color w:val="000000"/>
                <w:sz w:val="22"/>
                <w:szCs w:val="22"/>
              </w:rPr>
              <w:t xml:space="preserve">e </w:t>
            </w:r>
            <w:r w:rsidRPr="00061F1E">
              <w:rPr>
                <w:i/>
                <w:iCs/>
                <w:color w:val="000000"/>
                <w:sz w:val="18"/>
                <w:szCs w:val="18"/>
              </w:rPr>
              <w:t>(ref = &lt;60 years of age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54617ED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5D10BF74" w14:textId="77777777" w:rsidR="00B015D2" w:rsidRPr="007D4F7B" w:rsidRDefault="00B015D2" w:rsidP="00B015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</w:tcPr>
          <w:p w14:paraId="668DB59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57CEDCC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4BB99EF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5D2" w:rsidRPr="00F21197" w14:paraId="0A753ED3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</w:tcPr>
          <w:p w14:paraId="0B88280E" w14:textId="77777777" w:rsidR="00B015D2" w:rsidRPr="00061F1E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061F1E">
              <w:rPr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01756520" w14:textId="77777777" w:rsidR="00B015D2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49-1.28)</w:t>
            </w:r>
          </w:p>
        </w:tc>
        <w:tc>
          <w:tcPr>
            <w:tcW w:w="976" w:type="dxa"/>
          </w:tcPr>
          <w:p w14:paraId="0FB52D68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40" w:type="dxa"/>
          </w:tcPr>
          <w:p w14:paraId="349BABC6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5319AABA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49-1.08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AB770F6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B015D2" w:rsidRPr="00F21197" w14:paraId="7DECCA25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</w:tcPr>
          <w:p w14:paraId="4EF7D3A2" w14:textId="77777777" w:rsidR="00B015D2" w:rsidRPr="00061F1E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061F1E">
              <w:rPr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147EC36C" w14:textId="77777777" w:rsidR="00B015D2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60-1.44)</w:t>
            </w:r>
          </w:p>
        </w:tc>
        <w:tc>
          <w:tcPr>
            <w:tcW w:w="976" w:type="dxa"/>
          </w:tcPr>
          <w:p w14:paraId="5E1BCA58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0" w:type="dxa"/>
          </w:tcPr>
          <w:p w14:paraId="6B2E7014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6F8E8E7F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60-1.24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AFD993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B015D2" w:rsidRPr="00F21197" w14:paraId="6B15681A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</w:tcPr>
          <w:p w14:paraId="0013D97E" w14:textId="77777777" w:rsidR="00B015D2" w:rsidRPr="00061F1E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061F1E"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61F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148B678E" w14:textId="77777777" w:rsidR="00B015D2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54-1.59)</w:t>
            </w:r>
          </w:p>
        </w:tc>
        <w:tc>
          <w:tcPr>
            <w:tcW w:w="976" w:type="dxa"/>
          </w:tcPr>
          <w:p w14:paraId="43106F94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40" w:type="dxa"/>
          </w:tcPr>
          <w:p w14:paraId="689562B7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45F8E7F6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62-1.51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8E7AE44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B015D2" w:rsidRPr="00F21197" w14:paraId="3C2F7229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F47A1F6" w14:textId="77777777" w:rsidR="00B015D2" w:rsidRPr="00EB73FD" w:rsidRDefault="00B015D2" w:rsidP="00B015D2">
            <w:pPr>
              <w:rPr>
                <w:color w:val="000000"/>
                <w:sz w:val="21"/>
                <w:szCs w:val="21"/>
              </w:rPr>
            </w:pPr>
            <w:r w:rsidRPr="007D4F7B">
              <w:rPr>
                <w:color w:val="000000"/>
                <w:sz w:val="22"/>
                <w:szCs w:val="22"/>
              </w:rPr>
              <w:t>WHO Performance Status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=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S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0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6A1D1F39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</w:tcPr>
          <w:p w14:paraId="7A43CB22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</w:tcPr>
          <w:p w14:paraId="15D4DA1B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1BFEFF0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B649185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015D2" w:rsidRPr="00F21197" w14:paraId="287FC363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033B5661" w14:textId="77777777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66D85A8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  <w:r w:rsidRPr="007D4F7B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72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54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02AD3D47" w14:textId="77777777" w:rsidR="00B015D2" w:rsidRPr="007D4F7B" w:rsidRDefault="00B015D2" w:rsidP="00B015D2">
            <w:pPr>
              <w:jc w:val="center"/>
              <w:rPr>
                <w:sz w:val="20"/>
                <w:szCs w:val="20"/>
              </w:rPr>
            </w:pPr>
            <w:r w:rsidRPr="007D4F7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8</w:t>
            </w:r>
          </w:p>
        </w:tc>
        <w:tc>
          <w:tcPr>
            <w:tcW w:w="240" w:type="dxa"/>
          </w:tcPr>
          <w:p w14:paraId="4B147C99" w14:textId="77777777" w:rsidR="00B015D2" w:rsidRPr="007D4F7B" w:rsidRDefault="00B015D2" w:rsidP="00B015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BFCCF13" w14:textId="77777777" w:rsidR="00B015D2" w:rsidRPr="007D4F7B" w:rsidRDefault="00B015D2" w:rsidP="00B015D2">
            <w:pPr>
              <w:jc w:val="center"/>
              <w:rPr>
                <w:sz w:val="20"/>
                <w:szCs w:val="20"/>
              </w:rPr>
            </w:pPr>
            <w:r w:rsidRPr="007D4F7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  <w:r w:rsidRPr="007D4F7B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6</w:t>
            </w:r>
            <w:r w:rsidRPr="007D4F7B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1</w:t>
            </w:r>
            <w:r w:rsidRPr="007D4F7B">
              <w:rPr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CA1066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B015D2" w:rsidRPr="00F21197" w14:paraId="1B68A932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48776D41" w14:textId="77777777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8A72A9C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  <w:r w:rsidRPr="007D4F7B">
              <w:rPr>
                <w:color w:val="000000"/>
                <w:sz w:val="20"/>
                <w:szCs w:val="20"/>
              </w:rPr>
              <w:t xml:space="preserve"> (0.62-1.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301A6DE7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0" w:type="dxa"/>
          </w:tcPr>
          <w:p w14:paraId="00F6F87C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DA75E0D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D4F7B">
              <w:rPr>
                <w:color w:val="000000"/>
                <w:sz w:val="20"/>
                <w:szCs w:val="20"/>
              </w:rPr>
              <w:t xml:space="preserve"> (0.8</w:t>
            </w:r>
            <w:r>
              <w:rPr>
                <w:color w:val="000000"/>
                <w:sz w:val="20"/>
                <w:szCs w:val="20"/>
              </w:rPr>
              <w:t>5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88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8CFEA9F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B015D2" w:rsidRPr="00F21197" w14:paraId="1B19FFA1" w14:textId="77777777" w:rsidTr="00B015D2">
        <w:trPr>
          <w:trHeight w:val="283"/>
        </w:trPr>
        <w:tc>
          <w:tcPr>
            <w:tcW w:w="5600" w:type="dxa"/>
            <w:gridSpan w:val="3"/>
            <w:shd w:val="clear" w:color="auto" w:fill="auto"/>
            <w:noWrap/>
            <w:vAlign w:val="bottom"/>
            <w:hideMark/>
          </w:tcPr>
          <w:p w14:paraId="192FB3A4" w14:textId="77777777" w:rsidR="00B015D2" w:rsidRPr="00EB73FD" w:rsidRDefault="00B015D2" w:rsidP="00B015D2">
            <w:pPr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2"/>
                <w:szCs w:val="22"/>
              </w:rPr>
              <w:t>ASA score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 = ASA 1-2)</w:t>
            </w:r>
          </w:p>
        </w:tc>
        <w:tc>
          <w:tcPr>
            <w:tcW w:w="976" w:type="dxa"/>
          </w:tcPr>
          <w:p w14:paraId="560B5133" w14:textId="77777777" w:rsidR="00B015D2" w:rsidRPr="00EB73FD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</w:tcPr>
          <w:p w14:paraId="0B36FB54" w14:textId="77777777" w:rsidR="00B015D2" w:rsidRPr="00EB73FD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7548B46" w14:textId="77777777" w:rsidR="00B015D2" w:rsidRPr="00EB73FD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16FDA63" w14:textId="77777777" w:rsidR="00B015D2" w:rsidRPr="00F21197" w:rsidRDefault="00B015D2" w:rsidP="00B015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015D2" w:rsidRPr="00F21197" w14:paraId="15638698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4F707A09" w14:textId="77777777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9068E1A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1</w:t>
            </w:r>
            <w:r w:rsidRPr="007D4F7B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7D4F7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33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7B864552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40" w:type="dxa"/>
          </w:tcPr>
          <w:p w14:paraId="691E5EBC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D254D8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44 (1.06-1.9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B1D12B5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</w:tr>
      <w:tr w:rsidR="00B015D2" w:rsidRPr="00F21197" w14:paraId="2F28E5CD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62F2AB8" w14:textId="77777777" w:rsidR="00B015D2" w:rsidRPr="007D4F7B" w:rsidRDefault="00B015D2" w:rsidP="00B015D2">
            <w:pPr>
              <w:ind w:left="720"/>
              <w:rPr>
                <w:b/>
                <w:bCs/>
                <w:color w:val="000000"/>
                <w:sz w:val="21"/>
                <w:szCs w:val="21"/>
              </w:rPr>
            </w:pPr>
            <w:r w:rsidRPr="007D4F7B">
              <w:rPr>
                <w:color w:val="000000"/>
                <w:sz w:val="20"/>
                <w:szCs w:val="20"/>
              </w:rPr>
              <w:t>4–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7A86A2D7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86</w:t>
            </w:r>
            <w:r w:rsidRPr="007D4F7B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83</w:t>
            </w:r>
            <w:r w:rsidRPr="007D4F7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.18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1A2215AF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40" w:type="dxa"/>
          </w:tcPr>
          <w:p w14:paraId="28A68C8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86ADCFC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61 (0.83-3.1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6AC6844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7</w:t>
            </w:r>
          </w:p>
        </w:tc>
      </w:tr>
      <w:tr w:rsidR="00B015D2" w:rsidRPr="00F21197" w14:paraId="6C0AFCE2" w14:textId="77777777" w:rsidTr="00B015D2">
        <w:trPr>
          <w:trHeight w:val="283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4F04AEEE" w14:textId="77777777" w:rsidR="00B015D2" w:rsidRPr="007D4F7B" w:rsidRDefault="00B015D2" w:rsidP="00B015D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urrent smoker </w:t>
            </w:r>
            <w:r w:rsidRPr="00096D17">
              <w:rPr>
                <w:i/>
                <w:iCs/>
                <w:color w:val="000000"/>
                <w:sz w:val="18"/>
                <w:szCs w:val="18"/>
              </w:rPr>
              <w:t>(ref = no)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1B7C8EA" w14:textId="77777777" w:rsidR="00B015D2" w:rsidRPr="0045617F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45617F">
              <w:rPr>
                <w:color w:val="000000"/>
                <w:sz w:val="20"/>
                <w:szCs w:val="20"/>
              </w:rPr>
              <w:t>0.79 (0.54-1.17)</w:t>
            </w:r>
          </w:p>
        </w:tc>
        <w:tc>
          <w:tcPr>
            <w:tcW w:w="976" w:type="dxa"/>
          </w:tcPr>
          <w:p w14:paraId="02A3746E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40" w:type="dxa"/>
          </w:tcPr>
          <w:p w14:paraId="53B65503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14E835A5" w14:textId="77777777" w:rsidR="00B015D2" w:rsidRPr="00E52334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E52334">
              <w:rPr>
                <w:color w:val="000000"/>
                <w:sz w:val="20"/>
                <w:szCs w:val="20"/>
              </w:rPr>
              <w:t>0.96 (0.71-1.31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B5EB9CF" w14:textId="77777777" w:rsidR="00B015D2" w:rsidRPr="00E52334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E52334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B015D2" w:rsidRPr="00F21197" w14:paraId="14435512" w14:textId="77777777" w:rsidTr="00B015D2">
        <w:trPr>
          <w:trHeight w:val="283"/>
        </w:trPr>
        <w:tc>
          <w:tcPr>
            <w:tcW w:w="5600" w:type="dxa"/>
            <w:gridSpan w:val="3"/>
            <w:shd w:val="clear" w:color="auto" w:fill="auto"/>
            <w:noWrap/>
            <w:vAlign w:val="bottom"/>
            <w:hideMark/>
          </w:tcPr>
          <w:p w14:paraId="7C945D43" w14:textId="77777777" w:rsidR="00B015D2" w:rsidRPr="00EB73FD" w:rsidRDefault="00B015D2" w:rsidP="00B015D2">
            <w:pPr>
              <w:rPr>
                <w:color w:val="000000"/>
                <w:sz w:val="21"/>
                <w:szCs w:val="21"/>
              </w:rPr>
            </w:pPr>
            <w:r w:rsidRPr="007D4F7B">
              <w:rPr>
                <w:color w:val="000000"/>
                <w:sz w:val="22"/>
                <w:szCs w:val="22"/>
              </w:rPr>
              <w:t>B</w:t>
            </w:r>
            <w:r>
              <w:rPr>
                <w:color w:val="000000"/>
                <w:sz w:val="22"/>
                <w:szCs w:val="22"/>
              </w:rPr>
              <w:t xml:space="preserve">ody Mass Index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 = BMI 18,5-25)</w:t>
            </w:r>
          </w:p>
        </w:tc>
        <w:tc>
          <w:tcPr>
            <w:tcW w:w="976" w:type="dxa"/>
          </w:tcPr>
          <w:p w14:paraId="62CADA95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</w:tcPr>
          <w:p w14:paraId="1B308117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ED5059B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44D244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015D2" w:rsidRPr="00F21197" w14:paraId="607ABC45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76234942" w14:textId="77777777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&lt;18,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2BE723F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3</w:t>
            </w:r>
            <w:r w:rsidRPr="007D4F7B">
              <w:rPr>
                <w:color w:val="000000"/>
                <w:sz w:val="20"/>
                <w:szCs w:val="20"/>
              </w:rPr>
              <w:t xml:space="preserve"> (0.5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D4F7B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1F31ABBD" w14:textId="77777777" w:rsidR="00B015D2" w:rsidRPr="007D4F7B" w:rsidRDefault="00B015D2" w:rsidP="00B015D2">
            <w:pPr>
              <w:jc w:val="center"/>
              <w:rPr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40" w:type="dxa"/>
          </w:tcPr>
          <w:p w14:paraId="4F9624C3" w14:textId="77777777" w:rsidR="00B015D2" w:rsidRPr="007D4F7B" w:rsidRDefault="00B015D2" w:rsidP="00B015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E0D2208" w14:textId="77777777" w:rsidR="00B015D2" w:rsidRPr="007D4F7B" w:rsidRDefault="00B015D2" w:rsidP="00B015D2">
            <w:pPr>
              <w:jc w:val="center"/>
              <w:rPr>
                <w:sz w:val="20"/>
                <w:szCs w:val="20"/>
              </w:rPr>
            </w:pPr>
            <w:r w:rsidRPr="007D4F7B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4</w:t>
            </w:r>
            <w:r w:rsidRPr="007D4F7B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7</w:t>
            </w:r>
            <w:r w:rsidRPr="007D4F7B">
              <w:rPr>
                <w:sz w:val="20"/>
                <w:szCs w:val="20"/>
              </w:rPr>
              <w:t>-1.9</w:t>
            </w:r>
            <w:r>
              <w:rPr>
                <w:sz w:val="20"/>
                <w:szCs w:val="20"/>
              </w:rPr>
              <w:t>5</w:t>
            </w:r>
            <w:r w:rsidRPr="007D4F7B">
              <w:rPr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8DF7AE6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 w:rsidR="00B015D2" w:rsidRPr="00F21197" w14:paraId="5445C1E7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F95806D" w14:textId="77777777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056CBBE1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D4F7B">
              <w:rPr>
                <w:color w:val="000000"/>
                <w:sz w:val="20"/>
                <w:szCs w:val="20"/>
              </w:rPr>
              <w:t xml:space="preserve"> (0.53-1.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377057E4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" w:type="dxa"/>
          </w:tcPr>
          <w:p w14:paraId="6BE8A5A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7282A72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D4F7B">
              <w:rPr>
                <w:color w:val="000000"/>
                <w:sz w:val="20"/>
                <w:szCs w:val="20"/>
              </w:rPr>
              <w:t xml:space="preserve"> (0.6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AF1408A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2</w:t>
            </w:r>
          </w:p>
        </w:tc>
      </w:tr>
      <w:tr w:rsidR="00B015D2" w:rsidRPr="00F21197" w14:paraId="467688D7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132C979B" w14:textId="77777777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0C0E33C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7D4F7B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69</w:t>
            </w:r>
            <w:r w:rsidRPr="007D4F7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49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72DA4B0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40" w:type="dxa"/>
          </w:tcPr>
          <w:p w14:paraId="3B7D9B18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CB3C740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96 (0.69-1.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7EFD2CA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 w:rsidR="00B015D2" w:rsidRPr="00CD0B90" w14:paraId="121DEE08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4C6C8AE1" w14:textId="77777777" w:rsidR="00B015D2" w:rsidRPr="007D4F7B" w:rsidRDefault="00B015D2" w:rsidP="00B015D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ve</w:t>
            </w:r>
            <w:r w:rsidRPr="007D4F7B">
              <w:rPr>
                <w:color w:val="000000"/>
                <w:sz w:val="22"/>
                <w:szCs w:val="22"/>
              </w:rPr>
              <w:t xml:space="preserve"> cancer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 = no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14:paraId="7B18AD5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D4F7B">
              <w:rPr>
                <w:color w:val="000000"/>
                <w:sz w:val="20"/>
                <w:szCs w:val="20"/>
              </w:rPr>
              <w:t xml:space="preserve"> (0.8</w:t>
            </w:r>
            <w:r>
              <w:rPr>
                <w:color w:val="000000"/>
                <w:sz w:val="20"/>
                <w:szCs w:val="20"/>
              </w:rPr>
              <w:t>2-</w:t>
            </w:r>
            <w:r w:rsidRPr="007D4F7B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7CBF712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40" w:type="dxa"/>
          </w:tcPr>
          <w:p w14:paraId="57657B3A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B353C9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1</w:t>
            </w:r>
            <w:r w:rsidRPr="007D4F7B">
              <w:rPr>
                <w:color w:val="000000"/>
                <w:sz w:val="20"/>
                <w:szCs w:val="20"/>
              </w:rPr>
              <w:t xml:space="preserve"> (0.9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D4F7B">
              <w:rPr>
                <w:color w:val="000000"/>
                <w:sz w:val="20"/>
                <w:szCs w:val="20"/>
              </w:rPr>
              <w:t>-1.8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462ECA8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015D2" w:rsidRPr="00F21197" w14:paraId="4801DBE5" w14:textId="77777777" w:rsidTr="00B015D2">
        <w:trPr>
          <w:trHeight w:val="283"/>
        </w:trPr>
        <w:tc>
          <w:tcPr>
            <w:tcW w:w="5600" w:type="dxa"/>
            <w:gridSpan w:val="3"/>
            <w:shd w:val="clear" w:color="auto" w:fill="auto"/>
            <w:noWrap/>
            <w:vAlign w:val="bottom"/>
            <w:hideMark/>
          </w:tcPr>
          <w:p w14:paraId="21416C45" w14:textId="77777777" w:rsidR="00B015D2" w:rsidRPr="00EB73FD" w:rsidRDefault="00B015D2" w:rsidP="00B015D2">
            <w:pPr>
              <w:rPr>
                <w:color w:val="000000"/>
                <w:sz w:val="21"/>
                <w:szCs w:val="21"/>
              </w:rPr>
            </w:pPr>
            <w:r w:rsidRPr="007D4F7B">
              <w:rPr>
                <w:color w:val="000000"/>
                <w:sz w:val="22"/>
                <w:szCs w:val="22"/>
              </w:rPr>
              <w:t>Procedure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 = surgery without bowel resection)</w:t>
            </w:r>
          </w:p>
        </w:tc>
        <w:tc>
          <w:tcPr>
            <w:tcW w:w="976" w:type="dxa"/>
          </w:tcPr>
          <w:p w14:paraId="65E351DB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</w:tcPr>
          <w:p w14:paraId="5CC820A3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4990481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D4E82EE" w14:textId="77777777" w:rsidR="00B015D2" w:rsidRPr="00EB73FD" w:rsidRDefault="00B015D2" w:rsidP="00B015D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015D2" w:rsidRPr="00F21197" w14:paraId="0EA7DDCF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0A5DCEB7" w14:textId="77777777" w:rsidR="00B015D2" w:rsidRPr="007D4F7B" w:rsidRDefault="00B015D2" w:rsidP="00B015D2">
            <w:pPr>
              <w:ind w:left="720"/>
              <w:rPr>
                <w:color w:val="000000"/>
                <w:sz w:val="18"/>
                <w:szCs w:val="18"/>
              </w:rPr>
            </w:pPr>
            <w:r w:rsidRPr="007D4F7B">
              <w:rPr>
                <w:color w:val="000000"/>
                <w:sz w:val="18"/>
                <w:szCs w:val="18"/>
              </w:rPr>
              <w:t>Upper gastrointestinal surgery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BCFF2E2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2</w:t>
            </w:r>
            <w:r w:rsidRPr="007D4F7B">
              <w:rPr>
                <w:color w:val="000000"/>
                <w:sz w:val="20"/>
                <w:szCs w:val="20"/>
              </w:rPr>
              <w:t xml:space="preserve"> (0.7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D4F7B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30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03A5AEF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dxa"/>
          </w:tcPr>
          <w:p w14:paraId="063695B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71A9912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1</w:t>
            </w:r>
            <w:r w:rsidRPr="007D4F7B">
              <w:rPr>
                <w:color w:val="000000"/>
                <w:sz w:val="20"/>
                <w:szCs w:val="20"/>
              </w:rPr>
              <w:t xml:space="preserve"> (0.7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90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26F3096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015D2" w:rsidRPr="00F21197" w14:paraId="4B9B2D3C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8F51694" w14:textId="77777777" w:rsidR="00B015D2" w:rsidRPr="007D4F7B" w:rsidRDefault="00B015D2" w:rsidP="00B015D2">
            <w:pPr>
              <w:ind w:left="720"/>
              <w:rPr>
                <w:i/>
                <w:iCs/>
                <w:color w:val="000000"/>
                <w:sz w:val="18"/>
                <w:szCs w:val="18"/>
              </w:rPr>
            </w:pPr>
            <w:r w:rsidRPr="007D4F7B">
              <w:rPr>
                <w:color w:val="000000"/>
                <w:sz w:val="18"/>
                <w:szCs w:val="18"/>
              </w:rPr>
              <w:t>Bowel resection with anastomosi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D701770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D4F7B">
              <w:rPr>
                <w:color w:val="000000"/>
                <w:sz w:val="20"/>
                <w:szCs w:val="20"/>
              </w:rPr>
              <w:t xml:space="preserve"> (0.7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D4F7B">
              <w:rPr>
                <w:color w:val="000000"/>
                <w:sz w:val="20"/>
                <w:szCs w:val="20"/>
              </w:rPr>
              <w:t>-2.1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603FFE33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40" w:type="dxa"/>
          </w:tcPr>
          <w:p w14:paraId="1207D48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171FFE3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  <w:r w:rsidRPr="007D4F7B">
              <w:rPr>
                <w:color w:val="000000"/>
                <w:sz w:val="20"/>
                <w:szCs w:val="20"/>
              </w:rPr>
              <w:t xml:space="preserve"> (0.6</w:t>
            </w:r>
            <w:r>
              <w:rPr>
                <w:color w:val="000000"/>
                <w:sz w:val="20"/>
                <w:szCs w:val="20"/>
              </w:rPr>
              <w:t>5</w:t>
            </w:r>
            <w:r w:rsidRPr="007D4F7B">
              <w:rPr>
                <w:color w:val="000000"/>
                <w:sz w:val="20"/>
                <w:szCs w:val="20"/>
              </w:rPr>
              <w:t>-1.6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D727910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5</w:t>
            </w:r>
          </w:p>
        </w:tc>
      </w:tr>
      <w:tr w:rsidR="00B015D2" w:rsidRPr="00F21197" w14:paraId="7E5B28B7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1B232925" w14:textId="77777777" w:rsidR="00B015D2" w:rsidRPr="007D4F7B" w:rsidRDefault="00B015D2" w:rsidP="00B015D2">
            <w:pPr>
              <w:ind w:left="720"/>
              <w:rPr>
                <w:i/>
                <w:iCs/>
                <w:color w:val="000000"/>
                <w:sz w:val="18"/>
                <w:szCs w:val="18"/>
              </w:rPr>
            </w:pPr>
            <w:r w:rsidRPr="007D4F7B">
              <w:rPr>
                <w:color w:val="000000"/>
                <w:sz w:val="18"/>
                <w:szCs w:val="18"/>
              </w:rPr>
              <w:t>Bowel resection with stoma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EEE3BD2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7D4F7B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7D4F7B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</w:t>
            </w:r>
            <w:r w:rsidRPr="007D4F7B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0479B6C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40" w:type="dxa"/>
          </w:tcPr>
          <w:p w14:paraId="4C663282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7AC77E0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D4F7B">
              <w:rPr>
                <w:color w:val="000000"/>
                <w:sz w:val="20"/>
                <w:szCs w:val="20"/>
              </w:rPr>
              <w:t xml:space="preserve"> (0.9</w:t>
            </w:r>
            <w:r>
              <w:rPr>
                <w:color w:val="000000"/>
                <w:sz w:val="20"/>
                <w:szCs w:val="20"/>
              </w:rPr>
              <w:t>5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79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E7F8D42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015D2" w:rsidRPr="00F21197" w14:paraId="35598D24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0A35EB8C" w14:textId="6F7EFF9C" w:rsidR="00B015D2" w:rsidRPr="007D4F7B" w:rsidRDefault="00B015D2" w:rsidP="00B015D2">
            <w:pPr>
              <w:ind w:left="720"/>
              <w:rPr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7D4F7B">
              <w:rPr>
                <w:color w:val="000000"/>
                <w:sz w:val="18"/>
                <w:szCs w:val="18"/>
              </w:rPr>
              <w:t>Other</w:t>
            </w:r>
            <w:proofErr w:type="gramEnd"/>
            <w:r w:rsidR="00F3580C">
              <w:rPr>
                <w:color w:val="000000"/>
                <w:sz w:val="18"/>
                <w:szCs w:val="18"/>
              </w:rPr>
              <w:t xml:space="preserve"> </w:t>
            </w:r>
            <w:r w:rsidRPr="007D4F7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199FF1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86 (0.34-2.18)</w:t>
            </w:r>
          </w:p>
        </w:tc>
        <w:tc>
          <w:tcPr>
            <w:tcW w:w="976" w:type="dxa"/>
          </w:tcPr>
          <w:p w14:paraId="1BDC467D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0" w:type="dxa"/>
          </w:tcPr>
          <w:p w14:paraId="6C88EC2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BD927C1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D4F7B">
              <w:rPr>
                <w:color w:val="000000"/>
                <w:sz w:val="20"/>
                <w:szCs w:val="20"/>
              </w:rPr>
              <w:t xml:space="preserve"> (0.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29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4D6F3F3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015D2" w:rsidRPr="00F21197" w14:paraId="23DE15CB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</w:tcPr>
          <w:p w14:paraId="47886C14" w14:textId="77777777" w:rsidR="00B015D2" w:rsidRPr="007D4F7B" w:rsidRDefault="00B015D2" w:rsidP="00B015D2">
            <w:pPr>
              <w:rPr>
                <w:color w:val="000000"/>
                <w:sz w:val="18"/>
                <w:szCs w:val="18"/>
              </w:rPr>
            </w:pPr>
            <w:r w:rsidRPr="007D4F7B">
              <w:rPr>
                <w:color w:val="000000"/>
                <w:sz w:val="22"/>
                <w:szCs w:val="22"/>
              </w:rPr>
              <w:t xml:space="preserve">Complication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 = no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57A7187A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93 (0.62-1.41)</w:t>
            </w:r>
          </w:p>
        </w:tc>
        <w:tc>
          <w:tcPr>
            <w:tcW w:w="976" w:type="dxa"/>
          </w:tcPr>
          <w:p w14:paraId="4062D8A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0" w:type="dxa"/>
          </w:tcPr>
          <w:p w14:paraId="2B1EAB28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5298D640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  <w:r w:rsidRPr="007D4F7B">
              <w:rPr>
                <w:color w:val="000000"/>
                <w:sz w:val="20"/>
                <w:szCs w:val="20"/>
              </w:rPr>
              <w:t xml:space="preserve"> (0.7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C604258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B015D2" w:rsidRPr="00F21197" w14:paraId="29CBE5D3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</w:tcPr>
          <w:p w14:paraId="19F6CED6" w14:textId="77777777" w:rsidR="00B015D2" w:rsidRPr="007D4F7B" w:rsidRDefault="00B015D2" w:rsidP="00B015D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operation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 = no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14:paraId="2C69A32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01 (0.70-1.47)</w:t>
            </w:r>
          </w:p>
        </w:tc>
        <w:tc>
          <w:tcPr>
            <w:tcW w:w="976" w:type="dxa"/>
          </w:tcPr>
          <w:p w14:paraId="6BA5374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40" w:type="dxa"/>
          </w:tcPr>
          <w:p w14:paraId="3C479C41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22423944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3</w:t>
            </w:r>
            <w:r w:rsidRPr="007D4F7B">
              <w:rPr>
                <w:color w:val="000000"/>
                <w:sz w:val="20"/>
                <w:szCs w:val="20"/>
              </w:rPr>
              <w:t xml:space="preserve"> (0</w:t>
            </w:r>
            <w:r>
              <w:rPr>
                <w:color w:val="000000"/>
                <w:sz w:val="20"/>
                <w:szCs w:val="20"/>
              </w:rPr>
              <w:t>.82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58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19B9C66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 w:rsidR="00B015D2" w:rsidRPr="00F21197" w14:paraId="709AFBDF" w14:textId="77777777" w:rsidTr="00B015D2">
        <w:trPr>
          <w:trHeight w:val="283"/>
        </w:trPr>
        <w:tc>
          <w:tcPr>
            <w:tcW w:w="5600" w:type="dxa"/>
            <w:gridSpan w:val="3"/>
            <w:shd w:val="clear" w:color="auto" w:fill="auto"/>
            <w:noWrap/>
            <w:vAlign w:val="bottom"/>
            <w:hideMark/>
          </w:tcPr>
          <w:p w14:paraId="0E3C914B" w14:textId="77777777" w:rsidR="00B015D2" w:rsidRPr="00EB73FD" w:rsidRDefault="00B015D2" w:rsidP="00B015D2">
            <w:pPr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2"/>
                <w:szCs w:val="22"/>
              </w:rPr>
              <w:t>Destination at discharg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 xml:space="preserve">(ref = </w:t>
            </w:r>
            <w:r>
              <w:rPr>
                <w:i/>
                <w:iCs/>
                <w:color w:val="000000"/>
                <w:sz w:val="18"/>
                <w:szCs w:val="18"/>
              </w:rPr>
              <w:t>h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ome without rehabilitation)</w:t>
            </w:r>
          </w:p>
        </w:tc>
        <w:tc>
          <w:tcPr>
            <w:tcW w:w="976" w:type="dxa"/>
          </w:tcPr>
          <w:p w14:paraId="449EA238" w14:textId="77777777" w:rsidR="00B015D2" w:rsidRPr="00EB73FD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</w:tcPr>
          <w:p w14:paraId="14C20C1F" w14:textId="77777777" w:rsidR="00B015D2" w:rsidRPr="00EB73FD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357C991" w14:textId="77777777" w:rsidR="00B015D2" w:rsidRPr="00EB73FD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9DCA462" w14:textId="77777777" w:rsidR="00B015D2" w:rsidRPr="00EB73FD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5D2" w:rsidRPr="00F21197" w14:paraId="05A877A5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04BD83AA" w14:textId="77777777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Home with rehabilitation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7570C8BA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D4F7B">
              <w:rPr>
                <w:color w:val="000000"/>
                <w:sz w:val="20"/>
                <w:szCs w:val="20"/>
              </w:rPr>
              <w:t xml:space="preserve"> (0.6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52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02D17BB7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40" w:type="dxa"/>
          </w:tcPr>
          <w:p w14:paraId="3983BD93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E0C7CAF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 xml:space="preserve">7 </w:t>
            </w:r>
            <w:r w:rsidRPr="007D4F7B">
              <w:rPr>
                <w:color w:val="000000"/>
                <w:sz w:val="20"/>
                <w:szCs w:val="20"/>
              </w:rPr>
              <w:t>(0.7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D4F7B">
              <w:rPr>
                <w:color w:val="000000"/>
                <w:sz w:val="20"/>
                <w:szCs w:val="20"/>
              </w:rPr>
              <w:t>-1.4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0180C9C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</w:tr>
      <w:tr w:rsidR="00B015D2" w:rsidRPr="00F21197" w14:paraId="467CA6E9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</w:tcPr>
          <w:p w14:paraId="2B02A68C" w14:textId="77777777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Rehabilitation facility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1FBC05C7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1</w:t>
            </w:r>
            <w:r w:rsidRPr="007D4F7B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7D4F7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D4F7B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D4F7B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976" w:type="dxa"/>
          </w:tcPr>
          <w:p w14:paraId="0B36709F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40" w:type="dxa"/>
          </w:tcPr>
          <w:p w14:paraId="428B489F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746DD2D3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  <w:r w:rsidRPr="007D4F7B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63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43DEB67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4</w:t>
            </w:r>
          </w:p>
        </w:tc>
      </w:tr>
      <w:tr w:rsidR="00B015D2" w:rsidRPr="00F21197" w14:paraId="05FC3035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71BFFFA" w14:textId="612C79CE" w:rsidR="00B015D2" w:rsidRPr="007D4F7B" w:rsidRDefault="00B015D2" w:rsidP="00B015D2">
            <w:pPr>
              <w:ind w:left="720"/>
              <w:rPr>
                <w:color w:val="000000"/>
                <w:sz w:val="20"/>
                <w:szCs w:val="20"/>
              </w:rPr>
            </w:pPr>
            <w:proofErr w:type="gramStart"/>
            <w:r w:rsidRPr="007D4F7B">
              <w:rPr>
                <w:color w:val="000000"/>
                <w:sz w:val="20"/>
                <w:szCs w:val="20"/>
              </w:rPr>
              <w:t>Other</w:t>
            </w:r>
            <w:proofErr w:type="gramEnd"/>
            <w:r w:rsidR="00F3580C">
              <w:rPr>
                <w:color w:val="000000"/>
                <w:sz w:val="20"/>
                <w:szCs w:val="20"/>
              </w:rPr>
              <w:t xml:space="preserve"> </w:t>
            </w:r>
            <w:r w:rsidRPr="007D4F7B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837F0A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7D4F7B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83</w:t>
            </w:r>
            <w:r w:rsidRPr="007D4F7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.23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2518713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40" w:type="dxa"/>
          </w:tcPr>
          <w:p w14:paraId="35BD15F1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1FF7DC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D4F7B">
              <w:rPr>
                <w:color w:val="000000"/>
                <w:sz w:val="20"/>
                <w:szCs w:val="20"/>
              </w:rPr>
              <w:t xml:space="preserve"> (0.7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D4F7B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D4F7B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18993E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5</w:t>
            </w:r>
          </w:p>
        </w:tc>
      </w:tr>
      <w:tr w:rsidR="00B015D2" w:rsidRPr="00F21197" w14:paraId="187364AB" w14:textId="77777777" w:rsidTr="00B015D2">
        <w:trPr>
          <w:trHeight w:val="283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6D21D92" w14:textId="77777777" w:rsidR="00B015D2" w:rsidRPr="007D4F7B" w:rsidRDefault="00B015D2" w:rsidP="00B015D2">
            <w:pPr>
              <w:rPr>
                <w:color w:val="000000"/>
                <w:sz w:val="22"/>
                <w:szCs w:val="22"/>
              </w:rPr>
            </w:pPr>
            <w:r w:rsidRPr="007D4F7B">
              <w:rPr>
                <w:color w:val="000000"/>
                <w:sz w:val="22"/>
                <w:szCs w:val="22"/>
              </w:rPr>
              <w:t>Transferre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department</w:t>
            </w:r>
            <w:r w:rsidRPr="007D4F7B">
              <w:rPr>
                <w:color w:val="000000"/>
                <w:sz w:val="22"/>
                <w:szCs w:val="22"/>
              </w:rPr>
              <w:t xml:space="preserve"> </w:t>
            </w:r>
            <w:r w:rsidRPr="007D4F7B">
              <w:rPr>
                <w:i/>
                <w:iCs/>
                <w:color w:val="000000"/>
                <w:sz w:val="18"/>
                <w:szCs w:val="18"/>
              </w:rPr>
              <w:t>(ref = no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5C54C59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7</w:t>
            </w:r>
            <w:r w:rsidRPr="007D4F7B">
              <w:rPr>
                <w:color w:val="000000"/>
                <w:sz w:val="20"/>
                <w:szCs w:val="20"/>
              </w:rPr>
              <w:t xml:space="preserve"> (0.5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</w:tcPr>
          <w:p w14:paraId="6D0EB1CB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40" w:type="dxa"/>
          </w:tcPr>
          <w:p w14:paraId="67C7B32D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331BE0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7D4F7B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69</w:t>
            </w:r>
            <w:r w:rsidRPr="007D4F7B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61</w:t>
            </w:r>
            <w:r w:rsidRPr="007D4F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65510D3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 w:rsidRPr="007D4F7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2</w:t>
            </w:r>
          </w:p>
        </w:tc>
      </w:tr>
      <w:tr w:rsidR="00B015D2" w:rsidRPr="00F21197" w14:paraId="1AC9FCD5" w14:textId="77777777" w:rsidTr="00B015D2">
        <w:trPr>
          <w:trHeight w:val="283"/>
        </w:trPr>
        <w:tc>
          <w:tcPr>
            <w:tcW w:w="3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AAD2" w14:textId="77777777" w:rsidR="00B015D2" w:rsidRPr="007D4F7B" w:rsidRDefault="00B015D2" w:rsidP="00B015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Length of stay </w:t>
            </w:r>
            <w:r w:rsidRPr="00061F1E">
              <w:rPr>
                <w:i/>
                <w:iCs/>
                <w:color w:val="000000"/>
                <w:sz w:val="18"/>
                <w:szCs w:val="18"/>
              </w:rPr>
              <w:t>(continuous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04B2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8-1.01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0FFE24D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399824E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DE7A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B6A1" w14:textId="77777777" w:rsidR="00B015D2" w:rsidRPr="007D4F7B" w:rsidRDefault="00B015D2" w:rsidP="00B015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B015D2" w:rsidRPr="00F21197" w14:paraId="630736DA" w14:textId="77777777" w:rsidTr="00B015D2">
        <w:trPr>
          <w:trHeight w:val="20"/>
        </w:trPr>
        <w:tc>
          <w:tcPr>
            <w:tcW w:w="980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F52FA6" w14:textId="77777777" w:rsidR="00B015D2" w:rsidRPr="00C66CED" w:rsidRDefault="00B015D2" w:rsidP="00B015D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66CED">
              <w:rPr>
                <w:color w:val="000000"/>
                <w:sz w:val="16"/>
                <w:szCs w:val="16"/>
                <w:vertAlign w:val="superscript"/>
              </w:rPr>
              <w:t>a</w:t>
            </w:r>
            <w:r w:rsidRPr="00C66CED">
              <w:rPr>
                <w:color w:val="000000"/>
                <w:sz w:val="16"/>
                <w:szCs w:val="16"/>
              </w:rPr>
              <w:t>Hazard</w:t>
            </w:r>
            <w:proofErr w:type="spellEnd"/>
            <w:r w:rsidRPr="00C66CED">
              <w:rPr>
                <w:color w:val="000000"/>
                <w:sz w:val="16"/>
                <w:szCs w:val="16"/>
              </w:rPr>
              <w:t xml:space="preserve"> ratio.  </w:t>
            </w:r>
            <w:r w:rsidRPr="00C66CED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C66CED">
              <w:rPr>
                <w:color w:val="000000"/>
                <w:sz w:val="16"/>
                <w:szCs w:val="16"/>
              </w:rPr>
              <w:t>95% Confidence Interval.</w:t>
            </w:r>
          </w:p>
          <w:p w14:paraId="4631DCF4" w14:textId="77777777" w:rsidR="00B015D2" w:rsidRDefault="00B015D2" w:rsidP="00B015D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66CED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C66CED">
              <w:rPr>
                <w:color w:val="000000"/>
                <w:sz w:val="16"/>
                <w:szCs w:val="16"/>
              </w:rPr>
              <w:t>Splenectomies</w:t>
            </w:r>
            <w:proofErr w:type="spellEnd"/>
            <w:r w:rsidRPr="00C66CED">
              <w:rPr>
                <w:color w:val="000000"/>
                <w:sz w:val="16"/>
                <w:szCs w:val="16"/>
              </w:rPr>
              <w:t>, appendectomies, cholecystectomies and patient who were transferred to another hospital for final surgery.</w:t>
            </w:r>
          </w:p>
          <w:p w14:paraId="01F65AD4" w14:textId="77777777" w:rsidR="00B015D2" w:rsidRPr="00EB73FD" w:rsidRDefault="00B015D2" w:rsidP="00B015D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66CED">
              <w:rPr>
                <w:color w:val="000000"/>
                <w:sz w:val="16"/>
                <w:szCs w:val="16"/>
                <w:vertAlign w:val="superscript"/>
              </w:rPr>
              <w:t>d</w:t>
            </w:r>
            <w:r w:rsidRPr="00C66CED">
              <w:rPr>
                <w:color w:val="000000"/>
                <w:sz w:val="16"/>
                <w:szCs w:val="16"/>
              </w:rPr>
              <w:t>Nursing</w:t>
            </w:r>
            <w:proofErr w:type="spellEnd"/>
            <w:r w:rsidRPr="00C66CED">
              <w:rPr>
                <w:color w:val="000000"/>
                <w:sz w:val="16"/>
                <w:szCs w:val="16"/>
              </w:rPr>
              <w:t xml:space="preserve"> home or hospice.</w:t>
            </w:r>
          </w:p>
        </w:tc>
      </w:tr>
    </w:tbl>
    <w:p w14:paraId="67159E8D" w14:textId="77777777" w:rsidR="00BA6EE1" w:rsidRPr="00CD0B90" w:rsidRDefault="00BA6EE1" w:rsidP="00BA6EE1">
      <w:pPr>
        <w:rPr>
          <w:lang w:val="en-US"/>
        </w:rPr>
      </w:pPr>
    </w:p>
    <w:p w14:paraId="73E1D1FD" w14:textId="41CC5113" w:rsidR="00BA6EE1" w:rsidRPr="00CD0B90" w:rsidRDefault="00BA6EE1" w:rsidP="00BA6EE1">
      <w:pPr>
        <w:rPr>
          <w:lang w:val="en-US"/>
        </w:rPr>
      </w:pPr>
    </w:p>
    <w:p w14:paraId="35FC11F8" w14:textId="77777777" w:rsidR="00BA6EE1" w:rsidRPr="00CD0B90" w:rsidRDefault="00BA6EE1" w:rsidP="00BA6EE1">
      <w:pPr>
        <w:rPr>
          <w:lang w:val="en-US"/>
        </w:rPr>
      </w:pPr>
    </w:p>
    <w:p w14:paraId="173389AD" w14:textId="7EE683B0" w:rsidR="00BA6EE1" w:rsidRPr="00CD0B90" w:rsidRDefault="00BA6EE1" w:rsidP="00BA6EE1">
      <w:pPr>
        <w:rPr>
          <w:lang w:val="en-US"/>
        </w:rPr>
      </w:pPr>
    </w:p>
    <w:p w14:paraId="35970E82" w14:textId="30DDC547" w:rsidR="00BA6EE1" w:rsidRPr="00CD0B90" w:rsidRDefault="00BA6EE1" w:rsidP="00BA6EE1">
      <w:pPr>
        <w:rPr>
          <w:lang w:val="en-US"/>
        </w:rPr>
      </w:pPr>
    </w:p>
    <w:sectPr w:rsidR="00BA6EE1" w:rsidRPr="00CD0B90" w:rsidSect="00F211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F367B"/>
    <w:multiLevelType w:val="hybridMultilevel"/>
    <w:tmpl w:val="01520A50"/>
    <w:lvl w:ilvl="0" w:tplc="C142B00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72427F"/>
    <w:multiLevelType w:val="hybridMultilevel"/>
    <w:tmpl w:val="FBF0B4F6"/>
    <w:lvl w:ilvl="0" w:tplc="E66A1474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C3A5F"/>
    <w:multiLevelType w:val="hybridMultilevel"/>
    <w:tmpl w:val="129400F4"/>
    <w:lvl w:ilvl="0" w:tplc="CC427C6E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62109F"/>
    <w:multiLevelType w:val="hybridMultilevel"/>
    <w:tmpl w:val="5B60E126"/>
    <w:lvl w:ilvl="0" w:tplc="D3B44F94">
      <w:start w:val="3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EE1"/>
    <w:rsid w:val="000521F3"/>
    <w:rsid w:val="00061F1E"/>
    <w:rsid w:val="000964A6"/>
    <w:rsid w:val="00096D17"/>
    <w:rsid w:val="0024408D"/>
    <w:rsid w:val="002C067D"/>
    <w:rsid w:val="002C7515"/>
    <w:rsid w:val="002E39B6"/>
    <w:rsid w:val="00311347"/>
    <w:rsid w:val="003B194D"/>
    <w:rsid w:val="003F42B4"/>
    <w:rsid w:val="00454A2C"/>
    <w:rsid w:val="0045617F"/>
    <w:rsid w:val="00485F2A"/>
    <w:rsid w:val="004B0B91"/>
    <w:rsid w:val="004F682F"/>
    <w:rsid w:val="00572186"/>
    <w:rsid w:val="005D6823"/>
    <w:rsid w:val="00604D8F"/>
    <w:rsid w:val="006C0729"/>
    <w:rsid w:val="00751E59"/>
    <w:rsid w:val="007A5A5E"/>
    <w:rsid w:val="007D4F7B"/>
    <w:rsid w:val="00853F93"/>
    <w:rsid w:val="009469C1"/>
    <w:rsid w:val="0097640C"/>
    <w:rsid w:val="009934F4"/>
    <w:rsid w:val="009D728D"/>
    <w:rsid w:val="009F0185"/>
    <w:rsid w:val="009F6A85"/>
    <w:rsid w:val="00A24F98"/>
    <w:rsid w:val="00A858B3"/>
    <w:rsid w:val="00AA6E18"/>
    <w:rsid w:val="00B015D2"/>
    <w:rsid w:val="00B316DA"/>
    <w:rsid w:val="00B8351C"/>
    <w:rsid w:val="00B87B15"/>
    <w:rsid w:val="00BA23CC"/>
    <w:rsid w:val="00BA6EE1"/>
    <w:rsid w:val="00BD05A4"/>
    <w:rsid w:val="00BE0D88"/>
    <w:rsid w:val="00C16B88"/>
    <w:rsid w:val="00C66CED"/>
    <w:rsid w:val="00CD0B90"/>
    <w:rsid w:val="00D97738"/>
    <w:rsid w:val="00DF12E1"/>
    <w:rsid w:val="00E421D6"/>
    <w:rsid w:val="00E45989"/>
    <w:rsid w:val="00E52334"/>
    <w:rsid w:val="00E56E1E"/>
    <w:rsid w:val="00E86F22"/>
    <w:rsid w:val="00E875A3"/>
    <w:rsid w:val="00EB73FD"/>
    <w:rsid w:val="00EE4CE0"/>
    <w:rsid w:val="00F21197"/>
    <w:rsid w:val="00F3580C"/>
    <w:rsid w:val="00F40F5F"/>
    <w:rsid w:val="00FD7909"/>
    <w:rsid w:val="00FF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B7050"/>
  <w15:chartTrackingRefBased/>
  <w15:docId w15:val="{EC6467EA-CF16-8844-85D2-19109197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F7B"/>
    <w:rPr>
      <w:rFonts w:ascii="Times New Roman" w:eastAsia="Times New Roman" w:hAnsi="Times New Roman" w:cs="Times New Roman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BA6EE1"/>
    <w:pPr>
      <w:ind w:left="720"/>
      <w:contextualSpacing/>
    </w:pPr>
    <w:rPr>
      <w:rFonts w:asciiTheme="minorHAnsi" w:eastAsiaTheme="minorHAnsi" w:hAnsiTheme="minorHAnsi" w:cstheme="minorBidi"/>
      <w:lang w:val="da-DK" w:eastAsia="en-US"/>
    </w:rPr>
  </w:style>
  <w:style w:type="table" w:styleId="Tabel-Gitter">
    <w:name w:val="Table Grid"/>
    <w:basedOn w:val="Tabel-Normal"/>
    <w:uiPriority w:val="39"/>
    <w:rsid w:val="00BA6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A6EE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A6EE1"/>
    <w:rPr>
      <w:rFonts w:asciiTheme="minorHAnsi" w:eastAsiaTheme="minorHAnsi" w:hAnsiTheme="minorHAnsi" w:cstheme="minorBidi"/>
      <w:sz w:val="20"/>
      <w:szCs w:val="20"/>
      <w:lang w:val="da-DK"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A6EE1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A6EE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A6EE1"/>
    <w:rPr>
      <w:b/>
      <w:bCs/>
      <w:sz w:val="20"/>
      <w:szCs w:val="20"/>
      <w:lang w:val="da-DK"/>
    </w:rPr>
  </w:style>
  <w:style w:type="table" w:styleId="Gittertabel1-lys">
    <w:name w:val="Grid Table 1 Light"/>
    <w:basedOn w:val="Tabel-Normal"/>
    <w:uiPriority w:val="46"/>
    <w:rsid w:val="00F2119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lmindeligtabel4">
    <w:name w:val="Plain Table 4"/>
    <w:basedOn w:val="Tabel-Normal"/>
    <w:uiPriority w:val="44"/>
    <w:rsid w:val="00F211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F211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rrektur">
    <w:name w:val="Revision"/>
    <w:hidden/>
    <w:uiPriority w:val="99"/>
    <w:semiHidden/>
    <w:rsid w:val="00CD0B90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81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v í Soylu</dc:creator>
  <cp:keywords/>
  <dc:description/>
  <cp:lastModifiedBy>Lív í Soylu</cp:lastModifiedBy>
  <cp:revision>3</cp:revision>
  <dcterms:created xsi:type="dcterms:W3CDTF">2023-06-23T10:20:00Z</dcterms:created>
  <dcterms:modified xsi:type="dcterms:W3CDTF">2023-06-27T07:52:00Z</dcterms:modified>
</cp:coreProperties>
</file>